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8651DE">
      <w:pPr>
        <w:snapToGrid w:val="0"/>
        <w:ind w:left="0" w:leftChars="0" w:right="0" w:rightChars="0" w:firstLine="0" w:firstLineChars="0"/>
        <w:jc w:val="center"/>
        <w:rPr>
          <w:rFonts w:hint="default" w:ascii="Arial" w:hAnsi="Arial" w:cs="Arial"/>
          <w:b/>
          <w:sz w:val="44"/>
          <w:szCs w:val="44"/>
          <w:lang w:val="en-US" w:eastAsia="zh-CN"/>
        </w:rPr>
      </w:pPr>
      <w:r>
        <w:rPr>
          <w:rFonts w:hint="default" w:ascii="Arial" w:hAnsi="Arial" w:cs="Arial"/>
          <w:b/>
          <w:sz w:val="44"/>
          <w:szCs w:val="44"/>
          <w:lang w:val="en-US" w:eastAsia="zh-CN"/>
        </w:rPr>
        <w:t>PRISMA-P 2015 Checklist</w:t>
      </w:r>
    </w:p>
    <w:p w14:paraId="4218D89D">
      <w:pPr>
        <w:snapToGrid w:val="0"/>
        <w:ind w:left="0" w:leftChars="0" w:right="0" w:rightChars="0" w:firstLine="0" w:firstLineChars="0"/>
        <w:jc w:val="center"/>
        <w:rPr>
          <w:rFonts w:hint="default" w:ascii="Arial" w:hAnsi="Arial" w:cs="Arial"/>
          <w:b/>
          <w:lang w:val="en-US" w:eastAsia="zh-CN"/>
        </w:rPr>
      </w:pPr>
    </w:p>
    <w:tbl>
      <w:tblPr>
        <w:tblW w:w="4997" w:type="pct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700"/>
        <w:gridCol w:w="2325"/>
        <w:gridCol w:w="1675"/>
        <w:gridCol w:w="2296"/>
      </w:tblGrid>
      <w:tr w14:paraId="0AE77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990" w:type="pct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4540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Section/topic</w:t>
            </w:r>
          </w:p>
        </w:tc>
        <w:tc>
          <w:tcPr>
            <w:tcW w:w="381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EB62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1306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AE10F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Checklist item</w:t>
            </w:r>
          </w:p>
        </w:tc>
        <w:tc>
          <w:tcPr>
            <w:tcW w:w="936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683E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Information reported</w:t>
            </w:r>
          </w:p>
          <w:p w14:paraId="386483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(Yes/No/N/A)</w:t>
            </w:r>
          </w:p>
        </w:tc>
        <w:tc>
          <w:tcPr>
            <w:tcW w:w="1281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26E35A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Page/Section number</w:t>
            </w:r>
          </w:p>
          <w:p w14:paraId="4508818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sz w:val="21"/>
                <w:szCs w:val="21"/>
                <w:lang w:val="en-US" w:eastAsia="zh-CN"/>
              </w:rPr>
              <w:t>(s)</w:t>
            </w:r>
          </w:p>
        </w:tc>
      </w:tr>
      <w:tr w14:paraId="63BDF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80317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 w:eastAsia="zh-CN"/>
              </w:rPr>
              <w:t>ADMINISTRATIVE INFORMATION</w:t>
            </w:r>
          </w:p>
        </w:tc>
      </w:tr>
      <w:tr w14:paraId="1B851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FDAAE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Title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00C52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AB8DA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C6AB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1AB863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0497C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CD51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dentification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FE4E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a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1C34E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dentify the report as a protocol of a systematic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E3DE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293CAE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 (Title Page); Page 2 (Abstract) - Identified as scoping review protocol</w:t>
            </w:r>
          </w:p>
        </w:tc>
      </w:tr>
      <w:tr w14:paraId="0D404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F3AE7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bookmarkStart w:id="0" w:name="_GoBack" w:colFirst="2" w:colLast="2"/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Update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A5D4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b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2669CF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f the protocol is for an update of a previous systematic review, identify as such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589BE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7BFF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Initial protocol</w:t>
            </w:r>
          </w:p>
        </w:tc>
      </w:tr>
      <w:bookmarkEnd w:id="0"/>
      <w:tr w14:paraId="25CE8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EBE2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egistration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22AF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8CC83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f registered, provide the name of the registry (e.g., PROSPERO) and registration number in the Abstract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1E57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04489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 (Title Page) - OSF Registration DOI provided</w:t>
            </w:r>
          </w:p>
        </w:tc>
      </w:tr>
      <w:tr w14:paraId="3F535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FFD95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Authors</w:t>
            </w:r>
          </w:p>
        </w:tc>
      </w:tr>
      <w:tr w14:paraId="0F582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29195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ontact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E988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a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9270A4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rovide name, institutional affiliation, and e-mail address of all protocol authors; provide physical mailing address of corresponding author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189F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47E5E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 (Title Page)</w:t>
            </w:r>
          </w:p>
        </w:tc>
      </w:tr>
      <w:tr w14:paraId="3A3C3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26418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ontribution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DC64D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b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C4B5A9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contributions of protocol authors and identify the guarantor of the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291C1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C66721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7 (Authors' contributions)</w:t>
            </w:r>
          </w:p>
        </w:tc>
      </w:tr>
      <w:tr w14:paraId="6F0E0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61F75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mendment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B3F5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2FB6F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f the protocol represents an amendment of a previously completed or published protocol, identify as such and list changes; otherwise, state plan for documenting important protocol amendments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A0A9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0A836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Initial protocol submission</w:t>
            </w:r>
          </w:p>
        </w:tc>
      </w:tr>
      <w:tr w14:paraId="25237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38AD8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upport</w:t>
            </w:r>
          </w:p>
        </w:tc>
      </w:tr>
      <w:tr w14:paraId="68F64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21A7F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ource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3856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a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ECC4C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ndicate sources of financial or other support for the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CD27A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A1F97B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6 (Funding)</w:t>
            </w:r>
          </w:p>
        </w:tc>
      </w:tr>
      <w:tr w14:paraId="70B3E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4C36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ponsor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D2F0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b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7A552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rovide name for the review funder and/or sponsor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F632A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4AA0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6 (Funding)</w:t>
            </w:r>
          </w:p>
        </w:tc>
      </w:tr>
      <w:tr w14:paraId="0AD2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387A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ole of sponsor/funder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786F4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c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9B414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roles of funder(s), sponsor(s), and/or institution(s), if any, in developing the protocol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0505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9C317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6 (Funding)</w:t>
            </w:r>
          </w:p>
        </w:tc>
      </w:tr>
      <w:tr w14:paraId="2AE7C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F45F4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12D74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5833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ationale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6580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8DAEA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the rationale for the review in the context of what is already known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F0E54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96C072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4-8 (Background &amp; Mechanistic paradigms)</w:t>
            </w:r>
          </w:p>
        </w:tc>
      </w:tr>
      <w:tr w14:paraId="168DC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6CDA2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Objective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1C7B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27723F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rovide an explicit statement of the question(s) the review will address with reference to participants, interventions, comparators, and outcomes (PICO)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562D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DFF89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8-9 (Objectives); Pages 9-11 (Eligibility criteria - PCC framework used)</w:t>
            </w:r>
          </w:p>
        </w:tc>
      </w:tr>
      <w:tr w14:paraId="24406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708162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METHODS</w:t>
            </w:r>
          </w:p>
        </w:tc>
      </w:tr>
      <w:tr w14:paraId="0EDB1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F423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Eligibility criteria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24B3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04498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pecify the study characteristics (e.g., PICO, study design, setting, time frame) and report characteristics to be used as criteria for eligibility for the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D4360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95EE9E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9-11 (Eligibility criteria); Page 26 (Appendix 3: PCC Framework)</w:t>
            </w:r>
          </w:p>
        </w:tc>
      </w:tr>
      <w:tr w14:paraId="27588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95CA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nformation source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E0A5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B4947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all intended information sources (e.g., electronic databases, contact with study authors, trial registers, or other grey literature sources) with planned dates of coverage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BC02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3DFB9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1 (Search strategy)</w:t>
            </w:r>
          </w:p>
        </w:tc>
      </w:tr>
      <w:tr w14:paraId="7ABA8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28DD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earch strategy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2E57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F8390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resent draft of search strategy to be used for at least one electronic database, including planned limits, such that it could be repeated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58B9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1F54D3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22-23 (Appendix 1: PubMed Search Strategy)</w:t>
            </w:r>
          </w:p>
        </w:tc>
      </w:tr>
      <w:tr w14:paraId="01A80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34A3C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TUDY RECORDS</w:t>
            </w:r>
          </w:p>
        </w:tc>
      </w:tr>
      <w:tr w14:paraId="69026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5C12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ata management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61597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1a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0E556B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the mechanism(s) that will be used to manage records and data throughout the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28D8A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1FDB0F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1-12 (Study selection)</w:t>
            </w:r>
          </w:p>
        </w:tc>
      </w:tr>
      <w:tr w14:paraId="6E9A8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C5169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election proces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18D6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1b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01C7D4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tate the process that will be used for selecting studies (e.g., two independent reviewers) through each phase of the review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D09F3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48F6D3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1-12 (Study selection)</w:t>
            </w:r>
          </w:p>
        </w:tc>
      </w:tr>
      <w:tr w14:paraId="0E9D2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1BA8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ata collection proces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D51A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1c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05008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planned method of extracting data from reports (e.g., piloting forms, done independently, in duplicate), any processes for obtaining and confirming data from investigators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DC606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75268A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2-13 (Data extraction)</w:t>
            </w:r>
          </w:p>
        </w:tc>
      </w:tr>
      <w:tr w14:paraId="7ED4E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6D25D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ata item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EAFCA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EC68E1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List and define all variables for which data will be sought (e.g., PICO items, funding sources), any pre-planned data assumptions and simplifications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CFE94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0A43C0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2-13 (Data extraction); Pages 24-25 (Appendix 2: Data Extraction Form)</w:t>
            </w:r>
          </w:p>
        </w:tc>
      </w:tr>
      <w:tr w14:paraId="18C86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7E5B6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Outcomes and prioritization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BE14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79ED5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List and define all outcomes for which data will be sought, including prioritization of main and additional outcomes, with rationale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30A5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0ED53E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 10 (Eligibility criteria - Concept); Page 24 (Appendix 2)</w:t>
            </w:r>
          </w:p>
        </w:tc>
      </w:tr>
      <w:tr w14:paraId="34E96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6162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isk of bias in individual studie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FC7F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D924A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anticipated methods for assessing risk of bias of individual studies, including whether this will be done at the outcome or study level, or both; state how this information will be used in data synthesis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E653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8AD64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This is a Scoping Review. Formal risk of bias assessment is not mandated.</w:t>
            </w:r>
          </w:p>
        </w:tc>
      </w:tr>
      <w:tr w14:paraId="02E76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4965" w:type="pct"/>
            <w:gridSpan w:val="5"/>
            <w:tcBorders>
              <w:top w:val="single" w:color="auto" w:sz="4" w:space="0"/>
              <w:left w:val="single" w:color="auto" w:sz="12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CA83D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DATA</w:t>
            </w:r>
          </w:p>
        </w:tc>
      </w:tr>
      <w:tr w14:paraId="6B107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AF59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ynthesis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399F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5a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3D6D8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criteria under which study data will be quantitatively synthesized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8C6F2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D2958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This is a Scoping Review. Quantitative meta-analysis is not planned.</w:t>
            </w:r>
          </w:p>
        </w:tc>
      </w:tr>
      <w:tr w14:paraId="4E841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D068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F359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5b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95FEE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f data are appropriate for quantitative synthesis, describe planned summary measures, methods of handling data, and methods of combining data from studies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EE32A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D23FF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This is a Scoping Review.</w:t>
            </w:r>
          </w:p>
        </w:tc>
      </w:tr>
      <w:tr w14:paraId="3AF60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DFDD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6CBC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5c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F44E7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any proposed additional analyses (e.g., sensitivity or subgroup analyses, meta-regression)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4302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ED27F1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3-14 (Data synthesis and presentation - Describes Evidence Matrix and stratification)</w:t>
            </w:r>
          </w:p>
        </w:tc>
      </w:tr>
      <w:tr w14:paraId="40552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2B6D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0E1B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ED4BB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f quantitative synthesis is not appropriate, describe the type of summary planned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613C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4B6D6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ages 13-14 (Data synthesis and presentation)</w:t>
            </w:r>
          </w:p>
        </w:tc>
      </w:tr>
      <w:tr w14:paraId="7CC25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A9D76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Meta-bias(es)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839FB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24CCD0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Specify any planned assessment of meta-bias(es) (e.g., publication bias across studies, selective reporting within studies)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CD64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1DCC6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This is a Scoping Review.</w:t>
            </w:r>
          </w:p>
        </w:tc>
      </w:tr>
      <w:tr w14:paraId="43D5F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90" w:type="pct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722C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onfidence in cumulative evidence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44495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06" w:type="pct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2A372E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Describe how the strength of the body of evidence will be assessed (e.g., GRADE).</w:t>
            </w:r>
          </w:p>
        </w:tc>
        <w:tc>
          <w:tcPr>
            <w:tcW w:w="936" w:type="pct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393CF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/>
            <w:noWrap w:val="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8CFA0D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N/A - This is a Scoping Review.</w:t>
            </w:r>
          </w:p>
        </w:tc>
      </w:tr>
    </w:tbl>
    <w:p w14:paraId="7DAC03AB"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pict>
          <v:rect id="_x0000_i1027" o:spt="1" style="height:1.5pt;width:730.7pt;" fillcolor="#A0A0A0" filled="t" stroked="f" coordsize="21600,21600" o:hr="t" o:hrstd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CE45F83">
      <w:pPr>
        <w:rPr>
          <w:rFonts w:hint="default"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CA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0:10:49Z</dcterms:created>
  <dc:creator>joyfa</dc:creator>
  <cp:lastModifiedBy>Jn.Z</cp:lastModifiedBy>
  <dcterms:modified xsi:type="dcterms:W3CDTF">2026-03-16T00:1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gwMWU2NDFlMDI5ODkwMWEyYWE1Yzg4Yzg2ZjcwNWQiLCJ1c2VySWQiOiIyODUwOTg3MjEifQ==</vt:lpwstr>
  </property>
  <property fmtid="{D5CDD505-2E9C-101B-9397-08002B2CF9AE}" pid="4" name="ICV">
    <vt:lpwstr>2A91BCA5FAB44A42B6E004EC9D3ADD72_12</vt:lpwstr>
  </property>
</Properties>
</file>